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CF8" w:rsidRPr="00B759D7" w:rsidRDefault="00FA4D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3A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D03AC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83FBD" w:rsidRPr="00D03AC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="00B759D7" w:rsidRPr="00D03A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759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7">
        <w:rPr>
          <w:rFonts w:ascii="Times New Roman" w:hAnsi="Times New Roman" w:cs="Times New Roman"/>
          <w:sz w:val="24"/>
          <w:szCs w:val="24"/>
          <w:lang w:val="en-US"/>
        </w:rPr>
        <w:t>Univariate analysis for first OM episode by</w:t>
      </w:r>
      <w:r w:rsidRPr="00B759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59D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B759D7" w:rsidRPr="00B759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B759D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759D7" w:rsidRPr="00B759D7">
        <w:rPr>
          <w:rFonts w:ascii="Times New Roman" w:hAnsi="Times New Roman" w:cs="Times New Roman"/>
          <w:i/>
          <w:sz w:val="24"/>
          <w:szCs w:val="24"/>
          <w:lang w:val="en-US"/>
        </w:rPr>
        <w:t>neumoniae</w:t>
      </w:r>
    </w:p>
    <w:p w:rsidR="00FA4D37" w:rsidRPr="00B759D7" w:rsidRDefault="00FA4D3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713"/>
      </w:tblGrid>
      <w:tr w:rsidR="00FA4D37" w:rsidRPr="00B759D7" w:rsidTr="00B759D7">
        <w:trPr>
          <w:cantSplit/>
          <w:tblHeader/>
          <w:jc w:val="center"/>
        </w:trPr>
        <w:tc>
          <w:tcPr>
            <w:tcW w:w="2263" w:type="dxa"/>
            <w:vMerge w:val="restart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0080FF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Total</w:t>
            </w:r>
          </w:p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(</w:t>
            </w:r>
            <w:r w:rsidR="002F45C6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=427)</w:t>
            </w:r>
          </w:p>
        </w:tc>
        <w:tc>
          <w:tcPr>
            <w:tcW w:w="1417" w:type="dxa"/>
            <w:gridSpan w:val="2"/>
            <w:shd w:val="clear" w:color="auto" w:fill="0080FF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="002F45C6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</w:t>
            </w:r>
          </w:p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2F45C6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=278)</w:t>
            </w:r>
          </w:p>
        </w:tc>
        <w:tc>
          <w:tcPr>
            <w:tcW w:w="1418" w:type="dxa"/>
            <w:gridSpan w:val="2"/>
            <w:shd w:val="clear" w:color="auto" w:fill="0080FF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YES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</w:t>
            </w:r>
          </w:p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2F45C6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=149)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0080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OR</w:t>
            </w:r>
          </w:p>
        </w:tc>
        <w:tc>
          <w:tcPr>
            <w:tcW w:w="1422" w:type="dxa"/>
            <w:gridSpan w:val="2"/>
            <w:shd w:val="clear" w:color="auto" w:fill="0080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95%</w:t>
            </w:r>
            <w:bookmarkStart w:id="0" w:name="_GoBack"/>
            <w:bookmarkEnd w:id="0"/>
            <w:r w:rsidR="00F178E4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CI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vMerge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0080FF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0080FF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  <w:shd w:val="clear" w:color="auto" w:fill="0080FF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0080FF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0080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Low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r</w:t>
            </w:r>
          </w:p>
        </w:tc>
        <w:tc>
          <w:tcPr>
            <w:tcW w:w="713" w:type="dxa"/>
            <w:shd w:val="clear" w:color="auto" w:fill="0080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p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r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gt; 60 m</w:t>
            </w:r>
            <w:r w:rsidR="002F45C6" w:rsidRPr="00B759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lt; 24 m</w:t>
            </w:r>
            <w:r w:rsidR="002F45C6" w:rsidRPr="00B759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0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4-60 m</w:t>
            </w:r>
            <w:r w:rsidR="002F45C6" w:rsidRPr="00B759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8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4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matur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8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cold (previous 15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2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5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pitaliza</w:t>
            </w:r>
            <w:r w:rsidR="002F45C6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on (previous 3 month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0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treatment (previous 30 days)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9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CV13</w:t>
            </w:r>
            <w:proofErr w:type="spellEnd"/>
            <w:r w:rsidR="002F45C6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erotype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8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6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</w:t>
            </w:r>
            <w:r w:rsidR="002F45C6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pe</w:t>
            </w: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B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V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8C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9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9F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4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3F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8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5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F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7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0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A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59012D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759D7" w:rsidRPr="00B759D7" w:rsidTr="00B759D7">
        <w:trPr>
          <w:cantSplit/>
          <w:tblHeader/>
          <w:jc w:val="center"/>
        </w:trPr>
        <w:tc>
          <w:tcPr>
            <w:tcW w:w="2263" w:type="dxa"/>
            <w:shd w:val="clear" w:color="auto" w:fill="FFFFFF"/>
            <w:vAlign w:val="center"/>
          </w:tcPr>
          <w:p w:rsidR="00FA4D37" w:rsidRPr="00B759D7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rotype</w:t>
            </w:r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A4D37" w:rsidRPr="00B759D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9A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A4D37" w:rsidRPr="0059012D" w:rsidRDefault="002F45C6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5901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4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B759D7" w:rsidRDefault="00FA4D37" w:rsidP="002F45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2F45C6"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759D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4</w:t>
            </w:r>
          </w:p>
        </w:tc>
      </w:tr>
    </w:tbl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p w:rsidR="00FA4D37" w:rsidRPr="00FA4D37" w:rsidRDefault="00FA4D37">
      <w:pPr>
        <w:rPr>
          <w:rFonts w:ascii="Times New Roman" w:hAnsi="Times New Roman" w:cs="Times New Roman"/>
          <w:sz w:val="24"/>
          <w:szCs w:val="24"/>
        </w:rPr>
      </w:pPr>
    </w:p>
    <w:sectPr w:rsidR="00FA4D37" w:rsidRPr="00FA4D37" w:rsidSect="00B759D7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666"/>
    <w:multiLevelType w:val="hybridMultilevel"/>
    <w:tmpl w:val="AEE2BE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6B12DD"/>
    <w:multiLevelType w:val="hybridMultilevel"/>
    <w:tmpl w:val="F656F5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63F64"/>
    <w:multiLevelType w:val="hybridMultilevel"/>
    <w:tmpl w:val="1CBCCD0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CAC39BC"/>
    <w:multiLevelType w:val="hybridMultilevel"/>
    <w:tmpl w:val="B314A0D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FBC6C07"/>
    <w:multiLevelType w:val="hybridMultilevel"/>
    <w:tmpl w:val="4F5E60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EDC4977"/>
    <w:multiLevelType w:val="hybridMultilevel"/>
    <w:tmpl w:val="22CAFEE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7"/>
    <w:rsid w:val="002F45C6"/>
    <w:rsid w:val="00391E0A"/>
    <w:rsid w:val="0059012D"/>
    <w:rsid w:val="00683FBD"/>
    <w:rsid w:val="00B759D7"/>
    <w:rsid w:val="00CB0CF8"/>
    <w:rsid w:val="00CB79AD"/>
    <w:rsid w:val="00D03ACA"/>
    <w:rsid w:val="00F178E4"/>
    <w:rsid w:val="00F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D5784-0D7A-45A6-8360-626CE3C0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37"/>
    <w:pPr>
      <w:spacing w:after="0" w:line="240" w:lineRule="auto"/>
      <w:ind w:left="720"/>
    </w:pPr>
    <w:rPr>
      <w:rFonts w:ascii="Calibri" w:eastAsia="Calibri" w:hAnsi="Calibri" w:cs="Times New Roman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A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cp:lastPrinted>2016-12-16T11:05:00Z</cp:lastPrinted>
  <dcterms:created xsi:type="dcterms:W3CDTF">2016-12-16T09:34:00Z</dcterms:created>
  <dcterms:modified xsi:type="dcterms:W3CDTF">2016-12-16T11:16:00Z</dcterms:modified>
</cp:coreProperties>
</file>